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6C0D8E0" w14:textId="66804230" w:rsidR="009020CB" w:rsidRPr="00962B16" w:rsidRDefault="009F6425" w:rsidP="009020CB">
      <w:pPr>
        <w:rPr>
          <w:rFonts w:ascii="Times New Roman" w:hAnsi="Times New Roman" w:cs="Times New Roman"/>
        </w:rPr>
      </w:pPr>
      <w:r w:rsidRPr="009F6425">
        <w:rPr>
          <w:rFonts w:ascii="Times New Roman" w:hAnsi="Times New Roman" w:cs="Times New Roman"/>
          <w:b/>
          <w:bCs/>
        </w:rPr>
        <w:t>Multimedia Appendix</w:t>
      </w:r>
      <w:r w:rsidR="00E90A2B" w:rsidRPr="009F6425">
        <w:rPr>
          <w:rFonts w:ascii="Times New Roman" w:hAnsi="Times New Roman" w:cs="Times New Roman"/>
          <w:b/>
          <w:bCs/>
        </w:rPr>
        <w:t xml:space="preserve"> 4</w:t>
      </w:r>
      <w:r w:rsidR="00AB109C" w:rsidRPr="009F6425">
        <w:rPr>
          <w:rFonts w:ascii="Times New Roman" w:hAnsi="Times New Roman" w:cs="Times New Roman"/>
          <w:b/>
          <w:bCs/>
        </w:rPr>
        <w:t xml:space="preserve">. </w:t>
      </w:r>
      <w:r w:rsidR="00AB109C" w:rsidRPr="00962B16">
        <w:rPr>
          <w:rFonts w:ascii="Times New Roman" w:hAnsi="Times New Roman" w:cs="Times New Roman"/>
        </w:rPr>
        <w:t xml:space="preserve">Wearable Device Ownership of iPhone (iOS) Users by Race or Ethnicity for </w:t>
      </w:r>
      <w:proofErr w:type="spellStart"/>
      <w:r w:rsidR="00AB109C" w:rsidRPr="00962B16">
        <w:rPr>
          <w:rFonts w:ascii="Times New Roman" w:hAnsi="Times New Roman" w:cs="Times New Roman"/>
        </w:rPr>
        <w:t>CovIdentify</w:t>
      </w:r>
      <w:proofErr w:type="spellEnd"/>
      <w:r w:rsidR="00AB109C" w:rsidRPr="00962B16">
        <w:rPr>
          <w:rFonts w:ascii="Times New Roman" w:hAnsi="Times New Roman" w:cs="Times New Roman"/>
        </w:rPr>
        <w:t xml:space="preserve"> Case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8"/>
        <w:gridCol w:w="1980"/>
        <w:gridCol w:w="1932"/>
        <w:gridCol w:w="1930"/>
        <w:gridCol w:w="2250"/>
      </w:tblGrid>
      <w:tr w:rsidR="009020CB" w:rsidRPr="00962B16" w14:paraId="64F9EB53" w14:textId="77777777" w:rsidTr="009448EA">
        <w:trPr>
          <w:trHeight w:val="300"/>
        </w:trPr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DA38" w14:textId="77777777" w:rsidR="009020CB" w:rsidRPr="00962B16" w:rsidRDefault="009020CB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2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962B" w14:textId="77777777" w:rsidR="009020CB" w:rsidRPr="00962B16" w:rsidRDefault="009020CB" w:rsidP="009448E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Race and Ethnicity Count by Wearable Device for iOS Users</w:t>
            </w:r>
          </w:p>
        </w:tc>
      </w:tr>
      <w:tr w:rsidR="009020CB" w:rsidRPr="00962B16" w14:paraId="473F1D7D" w14:textId="77777777" w:rsidTr="009448EA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5CB28" w14:textId="77777777" w:rsidR="009020CB" w:rsidRPr="00962B16" w:rsidRDefault="009020CB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Watch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AEF9" w14:textId="77777777" w:rsidR="009020CB" w:rsidRPr="00962B16" w:rsidRDefault="009020CB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6072" w14:textId="77777777" w:rsidR="009020CB" w:rsidRPr="00962B16" w:rsidRDefault="009020CB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D506" w14:textId="77777777" w:rsidR="009020CB" w:rsidRPr="00962B16" w:rsidRDefault="009020CB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1855" w14:textId="77777777" w:rsidR="009020CB" w:rsidRPr="00962B16" w:rsidRDefault="009020CB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Hispanic</w:t>
            </w:r>
          </w:p>
        </w:tc>
      </w:tr>
      <w:tr w:rsidR="009020CB" w:rsidRPr="00962B16" w14:paraId="364E12BD" w14:textId="77777777" w:rsidTr="009448EA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2F7B" w14:textId="00DF4038" w:rsidR="009020CB" w:rsidRPr="00962B16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="009020CB" w:rsidRPr="00962B16">
              <w:rPr>
                <w:rFonts w:ascii="Times New Roman" w:eastAsia="Times New Roman" w:hAnsi="Times New Roman" w:cs="Times New Roman"/>
                <w:color w:val="000000"/>
              </w:rPr>
              <w:t>itbit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712D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AFFA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E17D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3FD1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20CB" w:rsidRPr="00962B16" w14:paraId="432FE1B8" w14:textId="77777777" w:rsidTr="009448EA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A005" w14:textId="0FAF43F7" w:rsidR="009020CB" w:rsidRPr="00962B16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9020CB" w:rsidRPr="00962B16">
              <w:rPr>
                <w:rFonts w:ascii="Times New Roman" w:eastAsia="Times New Roman" w:hAnsi="Times New Roman" w:cs="Times New Roman"/>
                <w:color w:val="000000"/>
              </w:rPr>
              <w:t>pple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C4F8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4053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8F03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3E6F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20CB" w:rsidRPr="00962B16" w14:paraId="1544C55C" w14:textId="77777777" w:rsidTr="009448EA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2EEE" w14:textId="51CF273C" w:rsidR="009020CB" w:rsidRPr="00962B16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="009020CB" w:rsidRPr="00962B16">
              <w:rPr>
                <w:rFonts w:ascii="Times New Roman" w:eastAsia="Times New Roman" w:hAnsi="Times New Roman" w:cs="Times New Roman"/>
                <w:color w:val="000000"/>
              </w:rPr>
              <w:t>armin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2731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6E9F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B249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8344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20CB" w:rsidRPr="00962B16" w14:paraId="4D23CBA2" w14:textId="77777777" w:rsidTr="009448EA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256E" w14:textId="1320F93C" w:rsidR="009020CB" w:rsidRPr="00962B16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9020CB" w:rsidRPr="00962B16">
              <w:rPr>
                <w:rFonts w:ascii="Times New Roman" w:eastAsia="Times New Roman" w:hAnsi="Times New Roman" w:cs="Times New Roman"/>
                <w:color w:val="000000"/>
              </w:rPr>
              <w:t>amsung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999E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2621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90C2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5B56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20CB" w:rsidRPr="00962B16" w14:paraId="1C251F56" w14:textId="77777777" w:rsidTr="009448EA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D413" w14:textId="73063914" w:rsidR="009020CB" w:rsidRPr="00962B16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9020CB" w:rsidRPr="00962B16">
              <w:rPr>
                <w:rFonts w:ascii="Times New Roman" w:eastAsia="Times New Roman" w:hAnsi="Times New Roman" w:cs="Times New Roman"/>
                <w:color w:val="000000"/>
              </w:rPr>
              <w:t>olar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CF04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BEDE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3293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08D8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20CB" w:rsidRPr="00962B16" w14:paraId="12B09DF5" w14:textId="77777777" w:rsidTr="009448EA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EA0D" w14:textId="50C89CA4" w:rsidR="009020CB" w:rsidRPr="00962B16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2B16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="009020CB" w:rsidRPr="00962B16">
              <w:rPr>
                <w:rFonts w:ascii="Times New Roman" w:eastAsia="Times New Roman" w:hAnsi="Times New Roman" w:cs="Times New Roman"/>
                <w:color w:val="000000"/>
              </w:rPr>
              <w:t>uunto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DD52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8283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8865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7C5D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20CB" w:rsidRPr="00962B16" w14:paraId="6F90321B" w14:textId="77777777" w:rsidTr="009448EA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6CE3" w14:textId="3B2E1A77" w:rsidR="009020CB" w:rsidRPr="00962B16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2B16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="009020CB" w:rsidRPr="00962B16">
              <w:rPr>
                <w:rFonts w:ascii="Times New Roman" w:eastAsia="Times New Roman" w:hAnsi="Times New Roman" w:cs="Times New Roman"/>
                <w:color w:val="000000"/>
              </w:rPr>
              <w:t>ithings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12BD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A112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0329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0AA5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20CB" w:rsidRPr="00962B16" w14:paraId="052AD895" w14:textId="77777777" w:rsidTr="009448EA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31AB" w14:textId="72BA2DBB" w:rsidR="009020CB" w:rsidRPr="00962B16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2B16"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="009020CB" w:rsidRPr="00962B16">
              <w:rPr>
                <w:rFonts w:ascii="Times New Roman" w:eastAsia="Times New Roman" w:hAnsi="Times New Roman" w:cs="Times New Roman"/>
                <w:color w:val="000000"/>
              </w:rPr>
              <w:t>ithit</w:t>
            </w:r>
            <w:proofErr w:type="spellEnd"/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2A56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0E71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DFCA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20F4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020CB" w:rsidRPr="00962B16" w14:paraId="692DE39A" w14:textId="77777777" w:rsidTr="009448EA">
        <w:trPr>
          <w:trHeight w:val="30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787C" w14:textId="6B794B5A" w:rsidR="009020CB" w:rsidRPr="00962B16" w:rsidRDefault="001A258C" w:rsidP="009448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9020CB" w:rsidRPr="00962B16">
              <w:rPr>
                <w:rFonts w:ascii="Times New Roman" w:eastAsia="Times New Roman" w:hAnsi="Times New Roman" w:cs="Times New Roman"/>
                <w:color w:val="000000"/>
              </w:rPr>
              <w:t>ther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1B45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E0F5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0E5F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F8A7" w14:textId="77777777" w:rsidR="009020CB" w:rsidRPr="00962B16" w:rsidRDefault="009020CB" w:rsidP="009448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2B1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2081775E" w14:textId="77777777" w:rsidR="009020CB" w:rsidRPr="00962B16" w:rsidRDefault="009020CB" w:rsidP="009020CB">
      <w:pPr>
        <w:rPr>
          <w:rFonts w:ascii="Times New Roman" w:hAnsi="Times New Roman" w:cs="Times New Roman"/>
        </w:rPr>
      </w:pPr>
    </w:p>
    <w:p w14:paraId="21CD249F" w14:textId="77777777" w:rsidR="009020CB" w:rsidRPr="00962B16" w:rsidRDefault="009020CB" w:rsidP="009020CB">
      <w:pPr>
        <w:rPr>
          <w:rFonts w:ascii="Times New Roman" w:hAnsi="Times New Roman" w:cs="Times New Roman"/>
        </w:rPr>
      </w:pPr>
    </w:p>
    <w:p w14:paraId="6A35070C" w14:textId="77777777" w:rsidR="009020CB" w:rsidRPr="00962B16" w:rsidRDefault="009020CB" w:rsidP="009020CB"/>
    <w:sectPr w:rsidR="009020CB" w:rsidRPr="00962B1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12CAE" w14:textId="77777777" w:rsidR="00D069C2" w:rsidRDefault="00D069C2">
      <w:pPr>
        <w:spacing w:line="240" w:lineRule="auto"/>
      </w:pPr>
      <w:r>
        <w:separator/>
      </w:r>
    </w:p>
  </w:endnote>
  <w:endnote w:type="continuationSeparator" w:id="0">
    <w:p w14:paraId="26CC826A" w14:textId="77777777" w:rsidR="00D069C2" w:rsidRDefault="00D069C2">
      <w:pPr>
        <w:spacing w:line="240" w:lineRule="auto"/>
      </w:pPr>
      <w:r>
        <w:continuationSeparator/>
      </w:r>
    </w:p>
  </w:endnote>
  <w:endnote w:type="continuationNotice" w:id="1">
    <w:p w14:paraId="276EF7FB" w14:textId="77777777" w:rsidR="00D069C2" w:rsidRDefault="00D069C2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906E4D" w14:textId="77777777" w:rsidR="009245CC" w:rsidRDefault="009245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C798D" w14:textId="77777777" w:rsidR="009245CC" w:rsidRDefault="009245C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86715" w14:textId="77777777" w:rsidR="009245CC" w:rsidRDefault="009245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AC83B" w14:textId="77777777" w:rsidR="00D069C2" w:rsidRDefault="00D069C2">
      <w:pPr>
        <w:spacing w:line="240" w:lineRule="auto"/>
      </w:pPr>
      <w:r>
        <w:separator/>
      </w:r>
    </w:p>
  </w:footnote>
  <w:footnote w:type="continuationSeparator" w:id="0">
    <w:p w14:paraId="59F7024E" w14:textId="77777777" w:rsidR="00D069C2" w:rsidRDefault="00D069C2">
      <w:pPr>
        <w:spacing w:line="240" w:lineRule="auto"/>
      </w:pPr>
      <w:r>
        <w:continuationSeparator/>
      </w:r>
    </w:p>
  </w:footnote>
  <w:footnote w:type="continuationNotice" w:id="1">
    <w:p w14:paraId="18ACF870" w14:textId="77777777" w:rsidR="00D069C2" w:rsidRDefault="00D069C2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BEB2B3" w14:textId="77777777" w:rsidR="009245CC" w:rsidRDefault="009245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60" w14:textId="77777777" w:rsidR="00D13995" w:rsidRDefault="00D13995">
    <w:pPr>
      <w:pStyle w:val="Heading2"/>
    </w:pPr>
    <w:bookmarkStart w:id="0" w:name="_heading=h.1t3h5sf" w:colFirst="0" w:colLast="0"/>
    <w:bookmarkStart w:id="1" w:name="_k2nrpdcy6ujr"/>
    <w:bookmarkEnd w:id="0"/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9E3F05" w14:textId="77777777" w:rsidR="009245CC" w:rsidRDefault="009245C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60E9D"/>
    <w:multiLevelType w:val="multilevel"/>
    <w:tmpl w:val="AAF057B4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6E27D93"/>
    <w:multiLevelType w:val="multilevel"/>
    <w:tmpl w:val="77FEE83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0MrI0MTQysTC0NDNU0lEKTi0uzszPAykwrQUARoqn+iwAAAA="/>
  </w:docVars>
  <w:rsids>
    <w:rsidRoot w:val="00D13995"/>
    <w:rsid w:val="00031DB2"/>
    <w:rsid w:val="000633CF"/>
    <w:rsid w:val="00096480"/>
    <w:rsid w:val="00096BB7"/>
    <w:rsid w:val="000E40BA"/>
    <w:rsid w:val="00102183"/>
    <w:rsid w:val="00112A6D"/>
    <w:rsid w:val="0013106F"/>
    <w:rsid w:val="00144721"/>
    <w:rsid w:val="00156D7E"/>
    <w:rsid w:val="00174F3D"/>
    <w:rsid w:val="001A258C"/>
    <w:rsid w:val="001B2811"/>
    <w:rsid w:val="001E4862"/>
    <w:rsid w:val="001E51D0"/>
    <w:rsid w:val="00201394"/>
    <w:rsid w:val="00212168"/>
    <w:rsid w:val="0024119E"/>
    <w:rsid w:val="002474E7"/>
    <w:rsid w:val="00253963"/>
    <w:rsid w:val="00273351"/>
    <w:rsid w:val="00275D74"/>
    <w:rsid w:val="00277F63"/>
    <w:rsid w:val="00294BA9"/>
    <w:rsid w:val="002A0670"/>
    <w:rsid w:val="002E4075"/>
    <w:rsid w:val="0032480D"/>
    <w:rsid w:val="00354CD3"/>
    <w:rsid w:val="003558D6"/>
    <w:rsid w:val="00381D14"/>
    <w:rsid w:val="003A2350"/>
    <w:rsid w:val="003B0883"/>
    <w:rsid w:val="003B27B6"/>
    <w:rsid w:val="003F631D"/>
    <w:rsid w:val="00453866"/>
    <w:rsid w:val="004A6F6D"/>
    <w:rsid w:val="004B0D7E"/>
    <w:rsid w:val="004E6E82"/>
    <w:rsid w:val="005017F6"/>
    <w:rsid w:val="00502D2C"/>
    <w:rsid w:val="005114E5"/>
    <w:rsid w:val="00516D57"/>
    <w:rsid w:val="0052640D"/>
    <w:rsid w:val="00553CFC"/>
    <w:rsid w:val="005C6FA0"/>
    <w:rsid w:val="006221A4"/>
    <w:rsid w:val="00632BC6"/>
    <w:rsid w:val="00656AF2"/>
    <w:rsid w:val="0068011A"/>
    <w:rsid w:val="00685E0D"/>
    <w:rsid w:val="006A4826"/>
    <w:rsid w:val="006B6251"/>
    <w:rsid w:val="006B7C8E"/>
    <w:rsid w:val="00714DD4"/>
    <w:rsid w:val="00726841"/>
    <w:rsid w:val="00740FD1"/>
    <w:rsid w:val="00774470"/>
    <w:rsid w:val="007A2290"/>
    <w:rsid w:val="007C1C16"/>
    <w:rsid w:val="007E233B"/>
    <w:rsid w:val="007E388D"/>
    <w:rsid w:val="00823933"/>
    <w:rsid w:val="008B7742"/>
    <w:rsid w:val="008C438D"/>
    <w:rsid w:val="008D41AC"/>
    <w:rsid w:val="008E30F4"/>
    <w:rsid w:val="009020CB"/>
    <w:rsid w:val="009245CC"/>
    <w:rsid w:val="0094367B"/>
    <w:rsid w:val="00962B16"/>
    <w:rsid w:val="009A2B40"/>
    <w:rsid w:val="009A2FD8"/>
    <w:rsid w:val="009A3E4E"/>
    <w:rsid w:val="009F6425"/>
    <w:rsid w:val="00A021D9"/>
    <w:rsid w:val="00A379BF"/>
    <w:rsid w:val="00A91A75"/>
    <w:rsid w:val="00AB109C"/>
    <w:rsid w:val="00AD67DB"/>
    <w:rsid w:val="00AE7EF2"/>
    <w:rsid w:val="00B00FB7"/>
    <w:rsid w:val="00B06432"/>
    <w:rsid w:val="00B201D9"/>
    <w:rsid w:val="00B3140E"/>
    <w:rsid w:val="00B754E8"/>
    <w:rsid w:val="00B772D5"/>
    <w:rsid w:val="00B94931"/>
    <w:rsid w:val="00BA797D"/>
    <w:rsid w:val="00BB4650"/>
    <w:rsid w:val="00BB5834"/>
    <w:rsid w:val="00C31AA8"/>
    <w:rsid w:val="00C55E91"/>
    <w:rsid w:val="00C66C9B"/>
    <w:rsid w:val="00C70A17"/>
    <w:rsid w:val="00C80D97"/>
    <w:rsid w:val="00C935B4"/>
    <w:rsid w:val="00C960A3"/>
    <w:rsid w:val="00CA7101"/>
    <w:rsid w:val="00CB19F7"/>
    <w:rsid w:val="00CB5487"/>
    <w:rsid w:val="00CE5FB8"/>
    <w:rsid w:val="00D069C2"/>
    <w:rsid w:val="00D13995"/>
    <w:rsid w:val="00D15FA4"/>
    <w:rsid w:val="00D87197"/>
    <w:rsid w:val="00D93E27"/>
    <w:rsid w:val="00DA65E1"/>
    <w:rsid w:val="00DD453A"/>
    <w:rsid w:val="00DE0D33"/>
    <w:rsid w:val="00DE5812"/>
    <w:rsid w:val="00E11E51"/>
    <w:rsid w:val="00E15553"/>
    <w:rsid w:val="00E245B5"/>
    <w:rsid w:val="00E770B3"/>
    <w:rsid w:val="00E90A2B"/>
    <w:rsid w:val="00E92CAE"/>
    <w:rsid w:val="00EA27A4"/>
    <w:rsid w:val="00EA3F00"/>
    <w:rsid w:val="00EA570F"/>
    <w:rsid w:val="00EB3E84"/>
    <w:rsid w:val="00EB7BFA"/>
    <w:rsid w:val="00F0137D"/>
    <w:rsid w:val="00F15655"/>
    <w:rsid w:val="00F156EB"/>
    <w:rsid w:val="00F64272"/>
    <w:rsid w:val="00F7539B"/>
    <w:rsid w:val="00F8011E"/>
    <w:rsid w:val="00F8275E"/>
    <w:rsid w:val="00F827D5"/>
    <w:rsid w:val="00F923FF"/>
    <w:rsid w:val="00FC4522"/>
    <w:rsid w:val="00FD0FBD"/>
    <w:rsid w:val="00FE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FAE21"/>
  <w15:docId w15:val="{0DE8E7C0-CCA9-4E1F-8F8A-056E7C60C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A2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1555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553"/>
  </w:style>
  <w:style w:type="paragraph" w:styleId="Footer">
    <w:name w:val="footer"/>
    <w:basedOn w:val="Normal"/>
    <w:link w:val="FooterChar"/>
    <w:uiPriority w:val="99"/>
    <w:unhideWhenUsed/>
    <w:rsid w:val="00E1555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553"/>
  </w:style>
  <w:style w:type="paragraph" w:styleId="Bibliography">
    <w:name w:val="Bibliography"/>
    <w:basedOn w:val="Normal"/>
    <w:next w:val="Normal"/>
    <w:uiPriority w:val="37"/>
    <w:unhideWhenUsed/>
    <w:rsid w:val="001E51D0"/>
    <w:pPr>
      <w:tabs>
        <w:tab w:val="left" w:pos="504"/>
      </w:tabs>
      <w:spacing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0E40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0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0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0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0BA"/>
    <w:rPr>
      <w:b/>
      <w:bCs/>
      <w:sz w:val="20"/>
      <w:szCs w:val="20"/>
    </w:r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07D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513FA"/>
    <w:pPr>
      <w:ind w:left="720"/>
      <w:contextualSpacing/>
    </w:p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character" w:styleId="Hyperlink">
    <w:name w:val="Hyperlink"/>
    <w:basedOn w:val="DefaultParagraphFont"/>
    <w:uiPriority w:val="99"/>
    <w:unhideWhenUsed/>
    <w:rsid w:val="0072684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684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F631D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T91kfvR5DstG4TnF1GduYCpG1LQ==">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095F64B-0747-4B0A-A24A-B36289F81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Cho</dc:creator>
  <cp:lastModifiedBy>Susan Bustos (JMIR)</cp:lastModifiedBy>
  <cp:revision>3</cp:revision>
  <dcterms:created xsi:type="dcterms:W3CDTF">2022-01-13T16:07:00Z</dcterms:created>
  <dcterms:modified xsi:type="dcterms:W3CDTF">2022-01-13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5UXN2lCj"/&gt;&lt;style id="http://www.zotero.org/styles/ieee" locale="en-US" hasBibliography="1" bibliographyStyleHasBeenSet="1"/&gt;&lt;prefs&gt;&lt;pref name="fieldType" value="Field"/&gt;&lt;/prefs&gt;&lt;/data&gt;</vt:lpwstr>
  </property>
</Properties>
</file>